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C1DF0B" w14:textId="035FD3A8" w:rsidR="00194C84" w:rsidRPr="00A10AEF" w:rsidRDefault="00515A7C" w:rsidP="00194C84">
      <w:pPr>
        <w:pStyle w:val="Default"/>
        <w:spacing w:line="480" w:lineRule="auto"/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>Additional</w:t>
      </w:r>
      <w:r w:rsidR="00194C84" w:rsidRPr="00A10AEF">
        <w:rPr>
          <w:rFonts w:ascii="Calibri" w:hAnsi="Calibri" w:cs="Calibri"/>
          <w:b/>
          <w:bCs/>
          <w:sz w:val="22"/>
          <w:szCs w:val="22"/>
        </w:rPr>
        <w:t xml:space="preserve"> information 3: FMDV genome sequences derived from probe-enriched data. </w:t>
      </w:r>
    </w:p>
    <w:p w14:paraId="5E6075AA" w14:textId="67E79529" w:rsidR="00A10AEF" w:rsidRPr="00A10AEF" w:rsidRDefault="00A10AEF" w:rsidP="00194C84">
      <w:pPr>
        <w:pStyle w:val="Default"/>
        <w:spacing w:line="480" w:lineRule="auto"/>
        <w:rPr>
          <w:rFonts w:ascii="Calibri" w:hAnsi="Calibri" w:cs="Calibri"/>
          <w:sz w:val="22"/>
          <w:szCs w:val="22"/>
        </w:rPr>
      </w:pPr>
      <w:r w:rsidRPr="00A10AEF">
        <w:rPr>
          <w:rFonts w:ascii="Calibri" w:hAnsi="Calibri" w:cs="Calibri"/>
          <w:sz w:val="22"/>
          <w:szCs w:val="22"/>
        </w:rPr>
        <w:t xml:space="preserve">The following sequences are the consensus sequences derived following reference assembly as described in the main text. </w:t>
      </w:r>
      <w:r>
        <w:rPr>
          <w:rFonts w:ascii="Calibri" w:hAnsi="Calibri" w:cs="Calibri"/>
          <w:sz w:val="22"/>
          <w:szCs w:val="22"/>
        </w:rPr>
        <w:t>These are assembled from probe enriched libraries which is not a fully validated method.</w:t>
      </w:r>
    </w:p>
    <w:p w14:paraId="0A967D98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&gt;O/CAR/BLF1/14/2019_PROBE_ENRICHMENT_CONSENSUS</w:t>
      </w:r>
    </w:p>
    <w:p w14:paraId="4A5CE677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TTGGTTTCTGGAGACAGGCTAAGGATGCCCTCCAGGTACCCCGAGGTAACAAGCGACACT</w:t>
      </w:r>
    </w:p>
    <w:p w14:paraId="6902508C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CGGGATCTGAGGAGGGGACTGGGACTTCTATAAAAGTGCCCGGTTTAAAAAGCTTCTATG</w:t>
      </w:r>
    </w:p>
    <w:p w14:paraId="18D90B97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CCTGAATAGGTGACCGGAGGCCGGCACCTTTTCTTTTACACACAAATTACTTTATGAACA</w:t>
      </w:r>
    </w:p>
    <w:p w14:paraId="599E5594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CAACTGACTGTTTCATCGCTTTGGTACAGGCTATCAGAGAGACCAAGCTTCTGTTTAAAG</w:t>
      </w:r>
    </w:p>
    <w:p w14:paraId="2A45F1AC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GCACTAGAAAGATGGAATTCACACTGTACAACGGTGAGAAAAAGACTTTTTACTCACGAC</w:t>
      </w:r>
    </w:p>
    <w:p w14:paraId="58552455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CCAATCGCCACGACAACTGTTGGCTGAACACCATTTTGCAGTTGTTTAGGTATGTCGATG</w:t>
      </w:r>
    </w:p>
    <w:p w14:paraId="555FAA58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AGCCATTCTTCGACTGGGTCTATAACTCGCCTGAGAATCTCACGCTTCAGGCGATTGAGC</w:t>
      </w:r>
    </w:p>
    <w:p w14:paraId="5216C729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AGCTTGAGGAGCTCACAGGTCTTAACCTGCGTGAGGGCGGACCTCCCGCCCTCGTGATTT</w:t>
      </w:r>
    </w:p>
    <w:p w14:paraId="4EE35DE4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GGAACATCAAACACTTGTTGTACACCGGGATCGGTACTGCCTCACGACCCAGTGAGGTGT</w:t>
      </w:r>
    </w:p>
    <w:p w14:paraId="0395C02F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GTATGGTCGACGGCACTGACATGTGTCTTGCTGACTTCCACGCAGGAATCTTTCTCAAAG</w:t>
      </w:r>
    </w:p>
    <w:p w14:paraId="22FA8213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GCAATGAACACGCCGTGTTTGCTTGCTTGACCTCCGACGGTTGGTACGCCATCGACGACG</w:t>
      </w:r>
    </w:p>
    <w:p w14:paraId="7F5CD2D0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AGGACTTTTACCCATGGACTCCGGACCCGTCCGACGTCCTGTGTTTCGTCCCGTACGACA</w:t>
      </w:r>
    </w:p>
    <w:p w14:paraId="27107372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TGGAACCATTCAACGGAGGCGCGGTTGTCAAAGCGACCGCGTACGTGAAGGGAGCCGGGC</w:t>
      </w:r>
    </w:p>
    <w:p w14:paraId="3D2995E2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AATCCAGCCCGGCTACCGGATCCCAGAACCAATCAGGCAACACGGGTAGCATAATTAACA</w:t>
      </w:r>
    </w:p>
    <w:p w14:paraId="7F67E526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ACTACTACATGCAACAGTACCAGAACTCCATGGACACCCAGCTTGGGGACAACGCTATTA</w:t>
      </w:r>
    </w:p>
    <w:p w14:paraId="4FCEF224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GCGGAGGCTCTAATGAGGGATCCACGGACACCACCTCTACACACACAAACAACACCCAAA</w:t>
      </w:r>
    </w:p>
    <w:p w14:paraId="512C3B59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ACAATGACTGGTTTTCAAAGCTGGCCAGTTCTGCTTTCAGTGGTCTTTTCGGCGCTCTTC</w:t>
      </w:r>
    </w:p>
    <w:p w14:paraId="28EDB13B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TCGCCGACAAGAAGACGGAGGAAACTACTCTTCTTGAAGACCGCATCCTCACCACCCGCA</w:t>
      </w:r>
    </w:p>
    <w:p w14:paraId="41B4ED7D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ATGGGCACACAACCTCGACAACCCAGTCGAGTGTTGGAGTCACATACGGGTATGCAACAG</w:t>
      </w:r>
    </w:p>
    <w:p w14:paraId="5507B212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CTGAGGACTTTGTGAGCGGACCAAACACCTCAGGTCTCGAGACCAGAGTGGTCCAAGCAG</w:t>
      </w:r>
    </w:p>
    <w:p w14:paraId="23473854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AACGCTTCTTCAAAACCCACCTGTTCGACTGGGTCACCAGCGACCCATTCGGACGTTGCC</w:t>
      </w:r>
    </w:p>
    <w:p w14:paraId="7E48B58B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ACTTGTTGGAGCTTCCAACTGACCACAAAGGTGTCTATGGCAGCCTGACCGACTCGTATG</w:t>
      </w:r>
    </w:p>
    <w:p w14:paraId="46699D31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CTTACATGCGAAACGGTTGGGATGTTGAAGTCACCGCAGTCGGGAACCAGTTCAATGGAG</w:t>
      </w:r>
    </w:p>
    <w:p w14:paraId="5CC038D7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GTTGCCTACTGGTGGCGATGGTGCCAGAACTCTGCTCGCTCCAGAAGAGAGAGCTGTACC</w:t>
      </w:r>
    </w:p>
    <w:p w14:paraId="55517A5A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AGCTTACACTTTTCCCCCACCAGTTCATCAACCCTCGGACAAACATGACGGCACACATAA</w:t>
      </w:r>
    </w:p>
    <w:p w14:paraId="31CFBE44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CCGTGCCATTTGTTGGCGTCAACCGCTACGACCAGTACAAGGTGCACAAGCCCTGGACCC</w:t>
      </w:r>
    </w:p>
    <w:p w14:paraId="09C2FBF1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TTGTGGTCATGGTCGTGGCTCCTCTGACTGTCAACAGTGAAGGTGCTCCACAAATCAAGG</w:t>
      </w:r>
    </w:p>
    <w:p w14:paraId="1847F9BC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TGTACGCCAACATCGCCCCCACCAACGTGCATGTCGCGGGTGAGTTCCCCTCCAAGGAGG</w:t>
      </w:r>
    </w:p>
    <w:p w14:paraId="1C446915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GGATCTTCCCAGTTGCTTGCAGTGACGGTTACGGCGGTTTGGTGACCACAGATCCAAAGA</w:t>
      </w:r>
    </w:p>
    <w:p w14:paraId="077FFE8F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CAGCTGATCCTGCCTACGGGAAGGTGTACAACCCTCCTCGCAACATGTTGCCAGGGCGGT</w:t>
      </w:r>
    </w:p>
    <w:p w14:paraId="545562B4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TTGTTAATCTCCTTGATGTGGCCGAGGCGTGCCCAACCTTTCTGCACTTTGAGGGCGACG</w:t>
      </w:r>
    </w:p>
    <w:p w14:paraId="6AB87A6A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TGCCATACGTGGTCACAAAGACAGATTCAGACAGGGTGCTCACACGATTTGACCTCTCTT</w:t>
      </w:r>
    </w:p>
    <w:p w14:paraId="423D2B58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TGGCAGCAAAACACATGTCAAACACCTTCTTGGCAGGTCTCGCCCAGTACTACACACAGT</w:t>
      </w:r>
    </w:p>
    <w:p w14:paraId="3FB4ABF5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ACAGCGGCACCATCAACCTGCATTTCATGTTCACAGGTCCGACTGACGCAAAAGCGCGTT</w:t>
      </w:r>
    </w:p>
    <w:p w14:paraId="11359971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ACATGATTGCATATGCCCCTCCTGGCATGGAACCGCCTGAGACACCTGAGGCGGCTGCCC</w:t>
      </w:r>
    </w:p>
    <w:p w14:paraId="504C49CF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ACTGCATTCATGCTGAATGGGACACAGGGTTGAACTCCAAATTCACATTTTCAATCCCCT</w:t>
      </w:r>
    </w:p>
    <w:p w14:paraId="19B86829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ACCTTTCAGCGGCTGATTACGCGTACACCGCGTCTGACACCGCTGAGACCACCAACGTGC</w:t>
      </w:r>
    </w:p>
    <w:p w14:paraId="5280BE31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AGGGTTGGGTTTGTCTGTTCCAGATAACACACGGGAAAGCCAACGGTGACGCCTTGGTCG</w:t>
      </w:r>
    </w:p>
    <w:p w14:paraId="300D3AB7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TGCTGGCTAGCGCTGGCAAGGACTTCGAGCTCCGCCTACCAGTGGACGCTCGCACACAGA</w:t>
      </w:r>
    </w:p>
    <w:p w14:paraId="06923AF4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CCACCTCCCCGGGTGAGTCGGCTGACCCCGTGACCGCCACCGTTGAGAACTACGGTGGTC</w:t>
      </w:r>
    </w:p>
    <w:p w14:paraId="32EC4628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AAACACAAGTGCAGAGGCGCCAACACACAGATGTCGCGTTCATTCTCGACAGATTTGTGA</w:t>
      </w:r>
    </w:p>
    <w:p w14:paraId="2D4C4A1E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AAGTAACACCACAAGACCAGTTCAACGTCTTGGACCTGATGCAGGCCCCTGCACACACGC</w:t>
      </w:r>
    </w:p>
    <w:p w14:paraId="62C435B7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lastRenderedPageBreak/>
        <w:t>TGGTTGGGGCGCTCCTTCGCACTGCTACTTACTACTTCGCAGATTTAGAAGTGGCAGTGA</w:t>
      </w:r>
    </w:p>
    <w:p w14:paraId="1C4D9F00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AGCACGAGGGGAACCTCACGTGGGTCCCCAACGGGGCGCCAGAGACAGCTCTGGACAACA</w:t>
      </w:r>
    </w:p>
    <w:p w14:paraId="68D97D97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CCACCAACCCAACAGCATACCACAAGGCACCACTCACCCGGCTCGCCCTGCCCTACACAG</w:t>
      </w:r>
    </w:p>
    <w:p w14:paraId="7AB40BB4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CACCACACCGCGTGCTTGCAACCGTTTACAACGGATCTTGCAAATACGGTGGGGCCCCGG</w:t>
      </w:r>
    </w:p>
    <w:p w14:paraId="6831F046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TGACCAACGTGAGAGGTGACCTTCAGGTGTTGGCACAGAAGGCAGCTCGGAATTTGCCTA</w:t>
      </w:r>
    </w:p>
    <w:p w14:paraId="5EDB9F3F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CTTCTTTCAACTACGGTGCCATCAAAGCCACCCGGGTGACTGAACTGCTTTACCGCATGA</w:t>
      </w:r>
    </w:p>
    <w:p w14:paraId="2A790A5B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AGAGGGCCGAGACATACTGCCCCCGGCCCCTGCTGGCAATTCACCCGACAGAGGCCAGAC</w:t>
      </w:r>
    </w:p>
    <w:p w14:paraId="008F1011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ACAAACAGAAGATAGTGGCACCTGTGAAACAACTTCTAAACTTTGACCTACTTAAGTTGG</w:t>
      </w:r>
    </w:p>
    <w:p w14:paraId="0B6808D6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CAGGGGACGTCGAGTCCAACCCTGGACCCTTCTTCTTCTCCGACGTTAGGTCGAACTTCA</w:t>
      </w:r>
    </w:p>
    <w:p w14:paraId="3127B71C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CCAAGCTGGTGGAGACCATTGGCAAAATGCAGGACGACATGGCAACAAAACACGGACCCG</w:t>
      </w:r>
    </w:p>
    <w:p w14:paraId="5BA88972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ACTTTAACAGGTTGGTGTCCGCATTTGAGGAACTAGCCACTGGAGTGAAAGCCATCAGGA</w:t>
      </w:r>
    </w:p>
    <w:p w14:paraId="6BADBB8E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CTGGCCTCGACGAGGCCAAACCGTGGTACAAGCTTGTCAAACTCCTGAGCCGCCTGTCGT</w:t>
      </w:r>
    </w:p>
    <w:p w14:paraId="030136B8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GCATGGCCGTTGCAGCAGCACGGTCAAAGGACCCTGTCCTTGTGGCCATCATGCTGGCTG</w:t>
      </w:r>
    </w:p>
    <w:p w14:paraId="609CD555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ACACCGGCCTTGAGATCCTGGACAGCACCTTTGTTGTGAAAAAGATCTCCGACTCGCTCT</w:t>
      </w:r>
    </w:p>
    <w:p w14:paraId="7BB10953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CCGGTCTCTTCCACGTGCCGGCCCCCGTCTTCAGTTTCGGAGCCCCGATTCTGCTGGCCG</w:t>
      </w:r>
    </w:p>
    <w:p w14:paraId="51BFB820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GACTGGTCAAAGTTGCCTCAAGTTTCTTTCGGTCCACACCTGAGGACCTTGAGAGAGCGG</w:t>
      </w:r>
    </w:p>
    <w:p w14:paraId="430790F2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AGAAGCAGCTCAAAGCACGTGACATCAACGACATATTCGCCATTCTCAAGAACGGCGAGT</w:t>
      </w:r>
    </w:p>
    <w:p w14:paraId="14506E48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GGCTGGTCAAACTGATCCTCGCTATCCGCGACTGGGTAAAAGCGTGGATTGCCTCAGAAG</w:t>
      </w:r>
    </w:p>
    <w:p w14:paraId="6CA375E1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AGAAGTTCGTTGCCGTGACGGACTTGGTGCCTGACATCCTTGAAAAGCAGCGGGACCTCA</w:t>
      </w:r>
    </w:p>
    <w:p w14:paraId="55EE1BA5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ACGACCCTAGCAAATACAAGGAGGCCAAGGAGTGGCTCGACAACGCGCGTCAGACGTGCT</w:t>
      </w:r>
    </w:p>
    <w:p w14:paraId="2AA759CA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TGAAGAGCGGCAACATTCATATTGCCAGCCTGTGCAAGGTCACAGCCCCAGCACCCAGCA</w:t>
      </w:r>
    </w:p>
    <w:p w14:paraId="712C73D8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GGTCGAGACCAGAACCCGTGGTTGTTTGCCTCCGCGGCAAATCAGGCCAGGGGAAAAGTT</w:t>
      </w:r>
    </w:p>
    <w:p w14:paraId="51652106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TCCTTGCGAACGTGCTCGCACAGGCAATCTCCACACATTTTACTGGCAGAACAGACTCTG</w:t>
      </w:r>
    </w:p>
    <w:p w14:paraId="2FB0D140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TCTGGTACTGCCCGCCTGACCCTGACCACTTCGACGGCTACAACCAACAGACCGTTGTTG</w:t>
      </w:r>
    </w:p>
    <w:p w14:paraId="2D585792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TGATGGATGATTTGGGCCAGAACCCCGACGGCAAAGACTTCAAGTACTTTGCCCAGATGG</w:t>
      </w:r>
    </w:p>
    <w:p w14:paraId="31245548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TTTCAACTACGGGGTTCATCCCGCCCATGGCCTCACTAGAAGACAAGGGCAAGCCTTTCA</w:t>
      </w:r>
    </w:p>
    <w:p w14:paraId="59E86B72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ACAGCAAGGTCATCATCGCTACCACCAATCTGTACTCAGGGTTTACCCCGAGGACCATGG</w:t>
      </w:r>
    </w:p>
    <w:p w14:paraId="446EC869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TGTGCCCTGATGCGCTGAACCGAAGGTTTCACTTTGACATTGACGTGAGTGCCAAGGACG</w:t>
      </w:r>
    </w:p>
    <w:p w14:paraId="690B2F5F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GGTACAAAATTAACAACAAATTGGACATAATCAAAGCTCTTGAAGACACACACACCAACC</w:t>
      </w:r>
    </w:p>
    <w:p w14:paraId="6D25376F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CAGTGGCAATGTTCCAGTACGATTGTGCCCTTCTCAACGGCATGGCCGTTGAAATGAAGA</w:t>
      </w:r>
    </w:p>
    <w:p w14:paraId="47CC9B0E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GAATGCAACAAGATCTTTTCAATCCCCAACAGCCCCTCCAGAGCGTTTACCAACTCGTTC</w:t>
      </w:r>
    </w:p>
    <w:p w14:paraId="0F653A23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AGGAGGTGATTGATCGGGTCGAGCACCACGAGAAAGTGGCAAGTCACCCGATTTTCAAGC</w:t>
      </w:r>
    </w:p>
    <w:p w14:paraId="39740038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AGATCTCAATTCCTTCCCAAAAGTCCGTGCTCTACTTTCTCATCGAGAAGGGCCAGCACG</w:t>
      </w:r>
    </w:p>
    <w:p w14:paraId="32394454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AAGCTGCAATTGAGTTCTTCGAAGGGATGGTCAGTGACCCCATCAAGGAGGAACTGCGCC</w:t>
      </w:r>
    </w:p>
    <w:p w14:paraId="59FF1824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CCCTTCTTCAACACACCTCATTCGTGAAACGCGCTTTCAAGCGGCTGAAGGAAAACTTTG</w:t>
      </w:r>
    </w:p>
    <w:p w14:paraId="2A4DFDD0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AGATTGTTGCCCTGGTTTTGGCCCTTCTGGCCAACATCATCATCATGATCCGCGAGACCC</w:t>
      </w:r>
    </w:p>
    <w:p w14:paraId="0D0EDB26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ACAAGAGACAGGAAATGGTGGACGCCGCCGTGAACGACTACATCGAACGCGCCGGTATCA</w:t>
      </w:r>
    </w:p>
    <w:p w14:paraId="0DF9F854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CCACCGATGACCAGACTCTTGATGAAGCGGAAAAGAACCCCCTGGAGACAACTGGTGCCA</w:t>
      </w:r>
    </w:p>
    <w:p w14:paraId="49B878D8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GCACCGTTGGTTTCAGGGAGAGAACTCCCCCGCAGAAGGCAGGCGATGACGTGAACTCCG</w:t>
      </w:r>
    </w:p>
    <w:p w14:paraId="4500D780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AGCCTGTCAACTCCACGGGGAAAGAACCACAAGCTGAAGGACCCTACGCCGGACCGATGG</w:t>
      </w:r>
    </w:p>
    <w:p w14:paraId="4C582BF5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AGCGCCAGAAACCTCTGAAAGTGAAAACCAAATTACCACTGCAGGAGGGGCCCTACGCCG</w:t>
      </w:r>
    </w:p>
    <w:p w14:paraId="6D9B2367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GACCGATGGAGAGACAACAACCACTGAAGGTGAAAGTGAAGCCCCCCGTCGTGAAAGAAG</w:t>
      </w:r>
    </w:p>
    <w:p w14:paraId="73AA189B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GACCTTACGAGGGGCCAGTGAAGAAACCTGTCGCTTTGAAAGTGAAAGCCAAGAACATGA</w:t>
      </w:r>
    </w:p>
    <w:p w14:paraId="5F7EEB9E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TTATCACGGAGAGTGGTGCACCGCCCACCGACTTGCAAAAGATGGTGATGGCCAACACCA</w:t>
      </w:r>
    </w:p>
    <w:p w14:paraId="2321E93D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AGCCGGTCGAGCTCATACTCGACGGGAAGACAGTGGCAATCTGCTGTGCTACTGGAGTGT</w:t>
      </w:r>
    </w:p>
    <w:p w14:paraId="66FD7EA8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TTGGGACTGCCTATCTCGTGCCTCGTCATCTTTTCGCTGAGAAGTATGACAAGATCATGA</w:t>
      </w:r>
    </w:p>
    <w:p w14:paraId="25F0E766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TTGACGGCAGAGCCCTGACAGACCGTGATTTTAGAGTGTTTGAATTTGAGATTAAAGTAA</w:t>
      </w:r>
    </w:p>
    <w:p w14:paraId="25E9EAE7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AAGGACAGGACATGCTCTCAGACGCCGCACTCATGGTGCTGCACCGTGGGAACCGCGTGA</w:t>
      </w:r>
    </w:p>
    <w:p w14:paraId="19E57843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GAGACATCACGAAACACTTTCGTGATCAAGCAAGAATGAGGAAAGGAACCCCCGTCGTTG</w:t>
      </w:r>
    </w:p>
    <w:p w14:paraId="13435BBD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GTGTAATCAACAACGCCGACGTCGGGAGACTCATCTTCTCTGGAGAGGCACTCACCTACA</w:t>
      </w:r>
    </w:p>
    <w:p w14:paraId="1A231A62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AAGACATTGTGGTGTGTATGGACGGTGACACCATGCCAGGCCTCTTTGCCTACAGAGCCG</w:t>
      </w:r>
    </w:p>
    <w:p w14:paraId="4FB7E855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lastRenderedPageBreak/>
        <w:t>CCACCAAGGCTGGCTACTGTGGAGGAGCCGTTCTCGCGAAGGACGGAGCCGAGACGTTCA</w:t>
      </w:r>
    </w:p>
    <w:p w14:paraId="5D58F0B3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TCGTCGGCACTCACTCCGCAGGAGGGAATGGAGTTGGTTACTGCTCATGTGTTTCCAGGT</w:t>
      </w:r>
    </w:p>
    <w:p w14:paraId="3816EB7A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CCATGCTCCAGCAAATGAAGGCACACGTCGACCCTGAGCCACACCATGAAGGGTTGATCG</w:t>
      </w:r>
    </w:p>
    <w:p w14:paraId="6254891A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TGGACACCAGAGATGTGGAAGAGCGCGTGCATGTCATGCGCAAAACCAAGTTGGCACCCA</w:t>
      </w:r>
    </w:p>
    <w:p w14:paraId="601C85DB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CCGTCGCGCACGGTGTGTTCAACCCCGACTTCGGGCCAGCTGCACTGTCTAACAACGACA</w:t>
      </w:r>
    </w:p>
    <w:p w14:paraId="4148137A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AGCGCCTGAGTGAGGGGGTTGTCCTCGACGACGTCATCTTCTCCAAACACAAGGGAGACA</w:t>
      </w:r>
    </w:p>
    <w:p w14:paraId="051FFEE6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CGAAGATGTCAGAGGCAGACAAGAAGCTGTTCAGACTTTGTGCCGCTGACTACGCGTCGC</w:t>
      </w:r>
    </w:p>
    <w:p w14:paraId="37826D49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ACCTGCACTCAGTTCTTGGTACAGCAAACGCCCCATTGAGCATCTACGAGGCCATCAAGG</w:t>
      </w:r>
    </w:p>
    <w:p w14:paraId="21A7580C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GCATCGACGGACTCGATGCCATGGAGCCCGACACCGCTCCGGGTTTGCCCTGGGCCACCC</w:t>
      </w:r>
    </w:p>
    <w:p w14:paraId="2BE985A0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AGGGGAAACGCCGTGGAGCCCTCATTGATTTCGAGAACGGCACCGTCGGACCCGAAGTTG</w:t>
      </w:r>
    </w:p>
    <w:p w14:paraId="38B8069E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AAGAGGCACTGAAGCTCATGGAGAAAAGAGAGTACAAGTTCACATGTCAGACTTTCCTGA</w:t>
      </w:r>
    </w:p>
    <w:p w14:paraId="06E2BDC8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AGGACGAGATTCGTCCGTTGGAAAAGGTTCGTGCCGGCAAGACTCGCATTGTCGACGTCC</w:t>
      </w:r>
    </w:p>
    <w:p w14:paraId="43976817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TGCCCGTTGAGCATATTCTTTACACCAGGATGATGATTGGCAAGTTTTGTGCACAAATGC</w:t>
      </w:r>
    </w:p>
    <w:p w14:paraId="22810A4E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ACTCCAACAACGGACCGCTCATTGGCTCTGCGGTCGGTTGCAATCCAGATGTTGATTGGC</w:t>
      </w:r>
    </w:p>
    <w:p w14:paraId="4B7524E8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AGAGATTTGGAACCCACTTTGCCCAGTATAGGAACGTGTGGGACGTGGATTATTCGGCCT</w:t>
      </w:r>
    </w:p>
    <w:p w14:paraId="6815B890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TCGATGCTAACCACTGTAGTGACGCCATGAACATCATGTTCGAAGAGGTCTTCCGTCCAG</w:t>
      </w:r>
    </w:p>
    <w:p w14:paraId="245655D0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AATTCGGTTTCCACCCCAACGCAGAGTGGATTCTGAAGACTCTGGTCAACACGGAGCACG</w:t>
      </w:r>
    </w:p>
    <w:p w14:paraId="1F26DCD0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CCTATGAGAACAAACGCACTACAGTGGAAGGTGGTATGCCCTCAGGCTGCTCCGCCACCA</w:t>
      </w:r>
    </w:p>
    <w:p w14:paraId="30F1DFA5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GCATCATCAACACAATCCTCAACAACATTTACGTGCTCTACGCCCTGCGTAGACACTATG</w:t>
      </w:r>
    </w:p>
    <w:p w14:paraId="4A1D8CBD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AGGGAGTCGAGCTGTCTACCTACTCGATGATTTCCTACGGGGATGACATCGTGGTGGCAA</w:t>
      </w:r>
    </w:p>
    <w:p w14:paraId="6AAD19A8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GTGATTTTGACCTGGATTTTGAGGCCCTCAAGCCTCACTTCAAGTCCGTTGGCCAAACCA</w:t>
      </w:r>
    </w:p>
    <w:p w14:paraId="0DBE2A8F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TCACTCCAGCCGACAAAAGTGACAAAGGTTTTGTTCTTGGTCAGTCCATTACTGATGTTA</w:t>
      </w:r>
    </w:p>
    <w:p w14:paraId="53737256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CTTTCCTCAAGAGACACTTCCACATGGATTATGGAACTGGGTTTTACAAACCTGTGATGG</w:t>
      </w:r>
    </w:p>
    <w:p w14:paraId="0EF62489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CTTCGAAGACCCTCGAGGCTATCCTCTCCTTTGCACGCCGTGGGACCATACAGGAGAAGT</w:t>
      </w:r>
    </w:p>
    <w:p w14:paraId="13E466B3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TGATCTCCGTGGCAGGACTCGCCGTCCACTCTGGGCCTAGCGAGTACCAGAGACTCTTTG</w:t>
      </w:r>
    </w:p>
    <w:p w14:paraId="3C44AD15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AGCCTTTCACTGGGCTCTTTGAGATCCCTAGCTACAGATCACTTTACCTGCGTTGGGTGA</w:t>
      </w:r>
    </w:p>
    <w:p w14:paraId="31B0C01E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ACGCCGTGTGCGGTGACGCATAATCCCCTAGCTGACAATTGGCAAAAGTTGCTAGGGCGA</w:t>
      </w:r>
    </w:p>
    <w:p w14:paraId="64C70F4B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GTGTTGCCGTAGGAGTGAAAAGCCCGAAAGGGCTTTTTCCCGCTTCCTAAATTACAAAAA</w:t>
      </w:r>
    </w:p>
    <w:p w14:paraId="43A2ACA1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AAAAA</w:t>
      </w:r>
    </w:p>
    <w:p w14:paraId="52C5640B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&gt;A/CAR/DMS3/3/2019_PROBE_ENRICHMENT_CONSENSUS</w:t>
      </w:r>
    </w:p>
    <w:p w14:paraId="799BE5BD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CTTCCCAATTTTAAAAAAAAATTGGGAAGCGGGTAAGGCTTTTCAGCCTTTCACTCCTAC</w:t>
      </w:r>
    </w:p>
    <w:p w14:paraId="6CC98B81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GGCGACACTCGCCTCAACAGCCTTGCCAATTGAAGTTGAGGGATTATGCGTCGCCGCACA</w:t>
      </w:r>
    </w:p>
    <w:p w14:paraId="0AF9B9D8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CGGCGTTCACCCAACGCAGGTAAAGTGATCTGTAGCTGGGGATCTCGAAAAGCCCGGTAA</w:t>
      </w:r>
    </w:p>
    <w:p w14:paraId="295B4F30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AAGGCTCAAAGAGTCTCCGGTACTCGTCAGGTCCTGAGTGGACGGCGAGTCCTGCCACGG</w:t>
      </w:r>
    </w:p>
    <w:p w14:paraId="2EF9B55D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AGATCAACTTCTCCTGTATGGTCCCACGGCGTGCAAAGGAGAGGATAGCTTCAAGGGTCT</w:t>
      </w:r>
    </w:p>
    <w:p w14:paraId="3CAF6ADB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TTGAAGCCATCACAGGTTTGTAAAACCCAGTTCCGTAATCCATGTGGAAGTGCCTCTTGA</w:t>
      </w:r>
    </w:p>
    <w:p w14:paraId="30A324A2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GGAAAGTGACGTCAGTGATGGACTGACCAAGAACAAAACCTTTGTCACTCTTGTCGGCTG</w:t>
      </w:r>
    </w:p>
    <w:p w14:paraId="7DC122DB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GAGTGATAGTTTGACCAACGGACTTGAAGTGAGGCTTGAGAGCTTCAAAGTCCAAATCAA</w:t>
      </w:r>
    </w:p>
    <w:p w14:paraId="75631AC0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AATCACTTGCCACCACGATGTCATCCCCGTAGGAAATCATCGAGTAGGTAGACAGCTCGA</w:t>
      </w:r>
    </w:p>
    <w:p w14:paraId="760626DE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CTCCCTCATAGTGTCTACGCAGGGCGTAGAGCACGTAAATGTTGTTGAGAATTGTGTTGA</w:t>
      </w:r>
    </w:p>
    <w:p w14:paraId="650DFADF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TGATGCTGGTAGCGGAACAGCCCGAGGGCATACCGCCTTCCACAGTGATGCGCTTGTTCT</w:t>
      </w:r>
    </w:p>
    <w:p w14:paraId="645E3053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CGTAGGCGTGCTCCGTGTTGACCAGAGTTTTCAGGATCCACTCTGCGTTGGGGTGGAAGC</w:t>
      </w:r>
    </w:p>
    <w:p w14:paraId="0C70CEE6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CGAATTCCGGACGGAACACCTCCTCAAACATGATGTTCATAGCGTCACTGCAGTGGTTGG</w:t>
      </w:r>
    </w:p>
    <w:p w14:paraId="5EBE12DD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CATCAAAGGCCGAATAGTCCACATCCCACACGTTTCTGTACTGGGCAAAATGGGTTCCAA</w:t>
      </w:r>
    </w:p>
    <w:p w14:paraId="3CE682CD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ATCTCTGCCAATCAACATCTGGGTTGCAACCGACCGCCGAGCCAATTAGCGGTCCGTTGT</w:t>
      </w:r>
    </w:p>
    <w:p w14:paraId="7234B621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TGGAGTGCATCTGTGCACAAAATTTGCCAATCATCATTCTGGTGTAAAGAATATGTTCAA</w:t>
      </w:r>
    </w:p>
    <w:p w14:paraId="6B3C1103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CAGGCAGGACGTCAACGATGCGAGTCTTGCCGGCACGAACTTTTCCCATCGGGCGTATTT</w:t>
      </w:r>
    </w:p>
    <w:p w14:paraId="7A659832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CGTCCTTCAGGAATGTTTGACATGTGAACTTGTACTCCCTTTTCTCCATGAGCTTCAGTG</w:t>
      </w:r>
    </w:p>
    <w:p w14:paraId="268CBCF6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CCTCTTCAATCTCGGGCCCGACAGTGCCGTTCTCGAAATCAATAAGGGCTCCACGGCGCT</w:t>
      </w:r>
    </w:p>
    <w:p w14:paraId="0039FA85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TTCCCTGGGTGGCCCAGGGCAAACCTGGAGCGGTGTCAGGCTCCATAGCGTCGAGTCCGT</w:t>
      </w:r>
    </w:p>
    <w:p w14:paraId="4B4C68ED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CGACGCCCTTGATAGCCTCGTAGATGCTCAATGGGGCATTCGCTGTACCAAGAACTGAGT</w:t>
      </w:r>
    </w:p>
    <w:p w14:paraId="4D62372C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lastRenderedPageBreak/>
        <w:t>GCAGGTGCGACGCGTAGTCGGCGGCACAGAGCCTGAACAGCTTCTTATCCTCTTCCGACA</w:t>
      </w:r>
    </w:p>
    <w:p w14:paraId="4BEB6A80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TCTTCGTGTCTCCCTTGTGTTTGGAGAAGATAACATCGTCGAGGACAACTCCATCATTCA</w:t>
      </w:r>
    </w:p>
    <w:p w14:paraId="21619056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GGCGTTTGTCGTTGTTGGACAACGCGGCCGGCCCAAAGTCAGGGTTGAACACACCGTGCG</w:t>
      </w:r>
    </w:p>
    <w:p w14:paraId="36EAF2EF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CGACGGTGGGTGCAAGCTTAGTTTTGCGCATGACGTGCACGCGCTCTTCCACATCTCTGG</w:t>
      </w:r>
    </w:p>
    <w:p w14:paraId="6E767D6F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TATCCACAATCAACCCCTCGTGGTGTGGTTCAGGGTCAACGTGTGCCTTCATTTGTAAGA</w:t>
      </w:r>
    </w:p>
    <w:p w14:paraId="52B6F785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GCATGGACTTGGAGACGCACGAGCAGTAACCAACTCCATTCCCTCCCGCGGAGTGAGTGC</w:t>
      </w:r>
    </w:p>
    <w:p w14:paraId="50428E3F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CGACGATGAAAGTCTCGGCTCCGTCTTTTGCAAGAACGGCTCCCCCGCAGTAGCCAGCCT</w:t>
      </w:r>
    </w:p>
    <w:p w14:paraId="2457D411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TGGTGGCGGCTCTGTAGGCAAAAAGGCCTGGCATGGTGTCACCATCCATACACACTACAA</w:t>
      </w:r>
    </w:p>
    <w:p w14:paraId="586F4719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TGTCTTTGTAGGTGAGCGCCTCTCCAGAGAAAATGAGTCTCCCAACGTCAGCATTGTTGA</w:t>
      </w:r>
    </w:p>
    <w:p w14:paraId="40076964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CTACGCCAACGACGGGGGTTCCCTTTCTCATCTTTGCTTGATCACGAAAGTGTTTCGTGA</w:t>
      </w:r>
    </w:p>
    <w:p w14:paraId="7762FCF6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TGTCTCTCACTCGGTTCCCACGGTGTAACACCATGAGAGCGGCATCTGAGATCATGTCCT</w:t>
      </w:r>
    </w:p>
    <w:p w14:paraId="2B8F6F31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GTCCTTTTACTCTAATCTCAAACTCAAACACTCTAAAATCACGGTCTGTCATGGCTCTGC</w:t>
      </w:r>
    </w:p>
    <w:p w14:paraId="38A96E29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CGTCAAGCATAATCTTGTCATACTTCTCAGCGAAAAGATGGCGAGGCACAAGATAGGCAG</w:t>
      </w:r>
    </w:p>
    <w:p w14:paraId="56F4000C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TGCCGAACACTCCAGTGGCACAGCAGATTGCCACTGTCTTCCCGTCGAGAATGAGCTCGA</w:t>
      </w:r>
    </w:p>
    <w:p w14:paraId="69B2AE70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CCGGCTTGGTGTTGGCCATCACCATCTTTTGCAAGTCGGTGGGTGGCGCTCCACTTTCCG</w:t>
      </w:r>
    </w:p>
    <w:p w14:paraId="06DAF5FA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TGATAATCACGTTCTTGGCTTTCACTTTCAAAGCGACAGGTTTCTTCATTGGCCCCTCGT</w:t>
      </w:r>
    </w:p>
    <w:p w14:paraId="191B31E4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AAGGTCCTTCCTTCACGACGGGGTTCTTCACTTTAACCTTCAGTGGTTGTTGTCTCTCCA</w:t>
      </w:r>
    </w:p>
    <w:p w14:paraId="4355C8E7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TCGGACCGGCGTAAGGTCCCTCCGGTCGTGGCAGCTTGGCTTTCACTTTCAGGGGTTTCT</w:t>
      </w:r>
    </w:p>
    <w:p w14:paraId="4D090DEC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GACGCTCCATCGGCCCAACGTAGGGTCCTTCAGCTTGTGGTTTCTCCTCCAAGGGTTTGG</w:t>
      </w:r>
    </w:p>
    <w:p w14:paraId="6F6805ED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CAGGCTCGGTGTTCCCGTCATCGTCTGCTTTCTGCCCGGGGAGGACTCTCTCCCTAAACC</w:t>
      </w:r>
    </w:p>
    <w:p w14:paraId="04B84438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CAACGGTACTGGAACCGGTTGTTTCTAGGGGGTTCTTCTCTGCTTCATCCAGAGTCTTAT</w:t>
      </w:r>
    </w:p>
    <w:p w14:paraId="2C1DDA35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CATCGGTGGTAATGCCGGCGCGTTCGATGTAGTCGTTCACAGCGGCGTCCACCATTTCCT</w:t>
      </w:r>
    </w:p>
    <w:p w14:paraId="1048F022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GTCTCTTGTGGGTCTCGCGGACCGTGATGATGATGTTGGCCAGAAGAGCCAGCACCAGGG</w:t>
      </w:r>
    </w:p>
    <w:p w14:paraId="593109C3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CAACAATTTCAAAATTTTCCTTCAGGCGCTTAAAAGCGCGTTTCACGAATGAGGTGTGTT</w:t>
      </w:r>
    </w:p>
    <w:p w14:paraId="49506DA2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GGAGGAGAGGGCGCAGTTCCTCCTTCAGGGAGTCACTGACCATTCCTTCAAAGAATTCAA</w:t>
      </w:r>
    </w:p>
    <w:p w14:paraId="2D8AB9FE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TTGCAGCTTCGTGCTGTCCCTTCTCAATGAGAAAGTAAAGCACGGACTTTTGGGAAGGAA</w:t>
      </w:r>
    </w:p>
    <w:p w14:paraId="3E0E0C75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TTGAGATTTGCTTGAAAATGGGGTGGCTCGCCACTTTCTCGTGGTGTTCGACCCGCTCAA</w:t>
      </w:r>
    </w:p>
    <w:p w14:paraId="3C00AD69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TCACCTCCTGAACAAGCTGGTAAACGTTCTGGAGGGGCTGTTGAGGATTGAAAACATCTT</w:t>
      </w:r>
    </w:p>
    <w:p w14:paraId="010964DF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GTTGCAGTCTCTTCATTTCAACGGCCATGCCGTTGAGAAGGGCACAATCGTACTGAAACA</w:t>
      </w:r>
    </w:p>
    <w:p w14:paraId="606F7CAD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TTGCCACTGGGTTGGTGTGCGTGTCTTCAAGAGCTTTGATTATATCCAATCTGTTATTTA</w:t>
      </w:r>
    </w:p>
    <w:p w14:paraId="300EE57F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TTTTGTACCCATCCTTGGCACTCACGTCGATGTCAAAGTGGAACCTTCGGTTCAGTGCGT</w:t>
      </w:r>
    </w:p>
    <w:p w14:paraId="4687069D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CGGGGCACACCATAGTCCTCGGGGTAAAACCCGAGTACAAGTTGGTGGTGGCGATGATGA</w:t>
      </w:r>
    </w:p>
    <w:p w14:paraId="451587D5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CCTTACTGTTGAAAGGTTTGCCCTTGTCTTCTAGTGATGCCATGGGCGGGATGAATCCCG</w:t>
      </w:r>
    </w:p>
    <w:p w14:paraId="6608C534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TGGTTGAGACCATCTGGGCAAAGTACTTGAAGTCCTTGCCGTCGGGGTTCTGGCCCAAAT</w:t>
      </w:r>
    </w:p>
    <w:p w14:paraId="79823906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CATCCATTACAACAACGGTCTGCTGGTTGTAACCGTCAAAGTGGTCAGGGTCAGGCGGGC</w:t>
      </w:r>
    </w:p>
    <w:p w14:paraId="13D292EB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AGTACCAAACTGAGTCCGTTCTGCCGGTGAAGTGTGTGGAGATTGCTTGTGCAAGCACGT</w:t>
      </w:r>
    </w:p>
    <w:p w14:paraId="105AFF0A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TCGCAAGGAAACTCTTCCCTTGGCCAGATCTGCCACGGAGACAGACGACCACGGGTTCCG</w:t>
      </w:r>
    </w:p>
    <w:p w14:paraId="0DF6E8EB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GTCTCGACCTGCTGGGTGCTGGGGCAGTCACTTTGCACAGGTTGGCGATGTGAGTGTTCC</w:t>
      </w:r>
    </w:p>
    <w:p w14:paraId="54524162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CGTTCTTCAGACACGCTTGGCGCGCGTTGTCGAGCCACTCCTTGGCTTCCTTGTACTTGC</w:t>
      </w:r>
    </w:p>
    <w:p w14:paraId="72A32769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TAGGGTCGTTTAAGTCCCGTTGCTTTTCAAGGATGCCAGGCACCAGGTCCGTCATGGTGA</w:t>
      </w:r>
    </w:p>
    <w:p w14:paraId="782BED0A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CGAACTTTTCTTCTGAGGCGATCCATGCCTTTATCCAGTCGCGGATGGCAAGGATCAGTT</w:t>
      </w:r>
    </w:p>
    <w:p w14:paraId="48318940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TGACCAGCCACTCGCCATTCTTGAGAATGGCGAATATGTCGTTGATGTCACGTGCTTTGA</w:t>
      </w:r>
    </w:p>
    <w:p w14:paraId="2F6B3664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GCTGTTTTTCTGCTCTCTCAAGATCCTCGGGCGTGGACCGGAAGAAACTTGAGGCGACCT</w:t>
      </w:r>
    </w:p>
    <w:p w14:paraId="3F126183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TGACCAACCCGGCTAACAGAACCGGAGCCCCGAAACTGAAAACGGGGGCCGGCACGTGAA</w:t>
      </w:r>
    </w:p>
    <w:p w14:paraId="3F33A77F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AGAGACTGGAGAGCGAGTCGGAGATTTTCTTCACGACGAAAGTGCTGTCCAGAATCTCAA</w:t>
      </w:r>
    </w:p>
    <w:p w14:paraId="3BAD82DC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GGCCGGTGTCAGCTAGCATGATGGCCACAAGGACTGGGTCCTTTGACCGTGCTGCTACAG</w:t>
      </w:r>
    </w:p>
    <w:p w14:paraId="0A8215F4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CGGCCATGCACGACAGGCGGCTCAGGAGCTTGATGAGTTTGTACCACGGCTTGGCCTCAT</w:t>
      </w:r>
    </w:p>
    <w:p w14:paraId="3B90F7ED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CAAGGCCAGCCCTGATGGCTTTCACTCCAGTGGCCAGTTCTTCAAATGCAGACACCAACC</w:t>
      </w:r>
    </w:p>
    <w:p w14:paraId="4384011C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TGTTGAAGTCGGGTCCGTGTTTTGTTGACATGTCCTCTTGCATTTGGTTGATGGTCTCTA</w:t>
      </w:r>
    </w:p>
    <w:p w14:paraId="3A2B69FC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CCAGCTTGGTGAAGTTCGACCTGACGTCGGAGAAGAAGAAGGGCCCAGGGTTGGACTCAA</w:t>
      </w:r>
    </w:p>
    <w:p w14:paraId="2E8DC815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CGTCCCCTGCCAACTTGAGCAGGTCAAAGTTGAGGAACTGCTTTGCGGGCGCGATGATCT</w:t>
      </w:r>
    </w:p>
    <w:p w14:paraId="104197D0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lastRenderedPageBreak/>
        <w:t>TCTGCTTGTGTCTGTCTGCCGTGACCTCCACTGATAGTAGCGGTCTGGGGCAGTAGAGTT</w:t>
      </w:r>
    </w:p>
    <w:p w14:paraId="3F69B34C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CAGCCCGCTTCATGCGCACGAGAAGCTCTTGGATGCTTTCAGCACGCAGCGCCCCATAGT</w:t>
      </w:r>
    </w:p>
    <w:p w14:paraId="55102EF1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TGAAGGACGAAGGGAGTTGCACGGCGACTCTCGCTGCAAGGGCCCCCATGTCGCCTCGTC</w:t>
      </w:r>
    </w:p>
    <w:p w14:paraId="68E5C690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TGGGCGAAGCACCCGCTGAGTACTTGCTCGTCCCGTTGTACACTGTTGCCAACACGCGGT</w:t>
      </w:r>
    </w:p>
    <w:p w14:paraId="51FF7B8C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GCGGCGCAGTGTAGGGGAGTGCAAGTCTCGTGAAGGGCGCTTTGAGGTATGCTGTGGGAT</w:t>
      </w:r>
    </w:p>
    <w:p w14:paraId="51337FA7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TACCCGTATTAGCAAGAGCTGCCTCCGGGGCGCCGTTGGGCACCCATGTCAAGTTCCCCT</w:t>
      </w:r>
    </w:p>
    <w:p w14:paraId="3FB502AF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GGTGCTTTACCACAACTTCCAAGTCAGAAAAATAGTAGGTGGCTGAACGCAACAACGCAC</w:t>
      </w:r>
    </w:p>
    <w:p w14:paraId="1E34C553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CTACCAACCCGTGCTGGTGAGTTTGCATGAGGTCTATGACGTGTGTGGGAGTGATGCTGT</w:t>
      </w:r>
    </w:p>
    <w:p w14:paraId="6982BB25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TCACTTTCACAAACCTATCCATTATGAAGCCAACGTCCGTGTGGTGTCGCCTTTGGACCT</w:t>
      </w:r>
    </w:p>
    <w:p w14:paraId="57526AE8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GTGTTTCACCGCCGTAGTTCTCCACAGTGGCGGTGACCGGGTCTGCAGATTCCCCTGTTG</w:t>
      </w:r>
    </w:p>
    <w:p w14:paraId="0FDC38C6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CAGTGGTTTGCGCGCGAGGGTCAACGGGCAGGCGCAATTCAAAGTCTTTGCCGGCGCTCA</w:t>
      </w:r>
    </w:p>
    <w:p w14:paraId="0E7ACC64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CCGACACGACCAGGGTGTCGTTCTCGGCCTTCCCGTGTGTGATTTGGTAAATGCAGACCC</w:t>
      </w:r>
    </w:p>
    <w:p w14:paraId="17FFBE3F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ACCCCTGTACATTAGTTGTCTCCGCCACGTCTGACGCGGTATATGCGTAGTCTGCGGCGG</w:t>
      </w:r>
    </w:p>
    <w:p w14:paraId="493226EA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ACATGTACGGGATGGAGAAAGTGAACTTGGAATTCAGTCCTGTGTCCCACTCAGCATGGA</w:t>
      </w:r>
    </w:p>
    <w:p w14:paraId="240BC968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TGCAGTGGGCAGCTCCCTCAGGTGTTTCAGGTGGGGATTCCACGCCGGGTGGAATGTAGG</w:t>
      </w:r>
    </w:p>
    <w:p w14:paraId="733A71EC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CTACCATATAACGGGCTTTTGAGTCAGTGGAACCAGTAAACATGAAGTGCAGGTTGATGG</w:t>
      </w:r>
    </w:p>
    <w:p w14:paraId="24314E17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TGCCCGAGTACTGTGCGTAGTACTGCGCGAGCCCCGAGAGGTAGGTGTTGGACATGCACT</w:t>
      </w:r>
    </w:p>
    <w:p w14:paraId="128D9CCE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TTGCGGCAAGGGAAACATCAAATTTGGCCAGAAGCCGTGTCTCGTCTGTCCTAGTAACAA</w:t>
      </w:r>
    </w:p>
    <w:p w14:paraId="5DC53325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CGTACGGTCTCCCGTCGTCGAAACAGAGGAAGGTGGGACAAGCTTCAGCCACATCCAAGA</w:t>
      </w:r>
    </w:p>
    <w:p w14:paraId="71480800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AGTTTGTGAAACGCCCCGGGTAGTTGTTTCTGGGCGGGTTGTACACTTTACCGTACACAG</w:t>
      </w:r>
    </w:p>
    <w:p w14:paraId="7367E7FA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GGTCAGCTGTTTTCGGGTCAGTTGTCACCAAACCACCATAGCCATCCGCACAGGCAACTG</w:t>
      </w:r>
    </w:p>
    <w:p w14:paraId="743B44F3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GGACGATCCCCTCTTTCGAGGGGAGCTCCCCAGCCACGTGTACGTAGGTTGGGGCGATGT</w:t>
      </w:r>
    </w:p>
    <w:p w14:paraId="20D1041B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TGGCGTAGACCTTGATCTGTGCTGCAGAGGTGGCACTGACGGTGAGCGGCGACACCACCA</w:t>
      </w:r>
    </w:p>
    <w:p w14:paraId="0D9753F5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TAACCACCAGTGTCCAGGGCTTGTGCTTCTTGTACTGGTCATACCTGTTCACACCAAGGT</w:t>
      </w:r>
    </w:p>
    <w:p w14:paraId="017C90CF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AAGGCACCGTGATGTGTGCTGTCATGTTTGTCCTGGGGCTAATGAACTGGTGTGGGAAAA</w:t>
      </w:r>
    </w:p>
    <w:p w14:paraId="22CC0E85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GGGTGAGTTGGTATTTGTCACGCGTGCTCATGTCCTTCCACTCCGGGACCATGGCCACCA</w:t>
      </w:r>
    </w:p>
    <w:p w14:paraId="0955DC70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GGAGACACCCACCGTTGAATTGGTTTCCAACGGCAGACACCTCCACGTCCCAGCCGTTCC</w:t>
      </w:r>
    </w:p>
    <w:p w14:paraId="3DF664AE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TCATGTACGCGTATGAGTTCACTAGGTGTCCGTAGACACCCGTGTGGTCGGTGGGGAGTT</w:t>
      </w:r>
    </w:p>
    <w:p w14:paraId="30813AF2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CAAGTTTTTCCAGGTGTCCAAAGGCCTTGTCCGAGGTCCAGTCAAATAGATGTTTCTTGA</w:t>
      </w:r>
    </w:p>
    <w:p w14:paraId="68BF1BE5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AGAACCTTTCTGCTTGTACCACCCGCGTCTCCAAGCCCGAGGTGTTGGGCCCGTTGACGT</w:t>
      </w:r>
    </w:p>
    <w:p w14:paraId="069E130F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GGTCCTCTCCAGTAGAGTACCCGTACGTGACCCCCACGCTCGACTGGGTTGTCGAGGTGG</w:t>
      </w:r>
    </w:p>
    <w:p w14:paraId="794DEB61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TGTGTCCGTTGCGAGTGGTGAGGATGCGATCCTCCAGAAGAGTGGTCTCTTCAGTTTTCT</w:t>
      </w:r>
    </w:p>
    <w:p w14:paraId="3D4BECA3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TGTCAGCAAGCAGTGCGCCAAACAAACCTGTGAATGCCGAGCTTGCAAGTTTGGAGAACC</w:t>
      </w:r>
    </w:p>
    <w:p w14:paraId="24C2018F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AATCATTGTTTTGGGTGGTGCTTGTGTGGGTTGAAGTTGTGTCCGTGGAACCTTCATTAG</w:t>
      </w:r>
    </w:p>
    <w:p w14:paraId="41C28458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ACCCGCCACTAATGGCGTTGTCACCAAGCTGGGTGTCCATTGAGTTTTGGTACTGTTGCA</w:t>
      </w:r>
    </w:p>
    <w:p w14:paraId="5E5C030D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TGTAGTAGTTGTTTATAATGCTGCCAGTGTTGCCTGACTGGTTCTGAGACCCAGTGGCCG</w:t>
      </w:r>
    </w:p>
    <w:p w14:paraId="0AEDF6D2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GACTGGATTGCCCGGCCCCCTTGACGTACGCGGTCGCTTTCACAATCGCGTCACCGTTGA</w:t>
      </w:r>
    </w:p>
    <w:p w14:paraId="66229BBF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ATGGCTCCATATCGTACGGGACAAAACACAGGACATCAGACGGATCTGGAGTCCACGGGT</w:t>
      </w:r>
    </w:p>
    <w:p w14:paraId="58BDD6D6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AGAAGTCCTCGTCATCAATGGCGTACCACCCATTGGAGGTCAGACAGGCGAACACGGCAT</w:t>
      </w:r>
    </w:p>
    <w:p w14:paraId="05E7B187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GTTCAGTACCCTTAAGGAAGATTCCTGCATGGAAATCAGCAAGGCACATGTCGGTACCGT</w:t>
      </w:r>
    </w:p>
    <w:p w14:paraId="24923D18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CGACCATGCACACCTCACTGGGTCGTGAGGCAGTGCCGATCCCAGTGTACAGCAAGTGCC</w:t>
      </w:r>
    </w:p>
    <w:p w14:paraId="193E8C46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TGATGTTCCAGATTACGAGAGCGGGTGGCCCACCCTCGTGCAACTCCAGCCCAGTGATTC</w:t>
      </w:r>
    </w:p>
    <w:p w14:paraId="0F982902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TCTCTAGTTGTTCAATTGCCTGAAGAGTAAGATTCTCGGGCGAGTTGTAGACCCAGTCGA</w:t>
      </w:r>
    </w:p>
    <w:p w14:paraId="5B69E174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AGAACGGTTCATCGACGTACCTAAACAGCTGCAGGATGGTGTTCAGCCAGCAGTTGTCGT</w:t>
      </w:r>
    </w:p>
    <w:p w14:paraId="07FB1408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GGTTGTTGGGTCTAGAGTAAAATGTCTTTTTCTCACCGTTGTAAAGTGTGAATTCCATTT</w:t>
      </w:r>
    </w:p>
    <w:p w14:paraId="463C382B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TCTTTGATCCTCTAAACAGCAGCTTTATTTCTCTGATAGCCAATGCCAAAGCGGTAAAAC</w:t>
      </w:r>
    </w:p>
    <w:p w14:paraId="0F43AB7B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AGTCAGTCGTGTTCATAAACGGTTTAGTGTTTAAAGAAAAGGTGCCGGCCTCCGGTCACC</w:t>
      </w:r>
    </w:p>
    <w:p w14:paraId="321649B4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TATTCAGGCATAGAAGCTTTTTAAACTGAGCACTTTGAAGAAGTCCCAGTCCCCTTCTCA</w:t>
      </w:r>
    </w:p>
    <w:p w14:paraId="1C1644D3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GATCCCGAGTGTCTCTTGTTACCTCGGGGTACCTGAAGGGCATCCTTAGCCTGTCTCCAG</w:t>
      </w:r>
    </w:p>
    <w:p w14:paraId="1D5B229A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GAACCAAGTACCAGTCTCAGTGTCACCTTAGAGCGTGTTTCGCAACAGTGCCGCCGTGCT</w:t>
      </w:r>
    </w:p>
    <w:p w14:paraId="4C4B4084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GGGGTTGCACACATGCAAGGTTCAGTGAACGTGGCTTTTGGCCCCGCGGGTCCTTGTTAC</w:t>
      </w:r>
    </w:p>
    <w:p w14:paraId="7DF6E83C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lastRenderedPageBreak/>
        <w:t>CAAGGGGGAGTTCCCGCGGCTTGCATGCTCCGCTACGAAGCGACAAAGTGGTTACTAGCG</w:t>
      </w:r>
    </w:p>
    <w:p w14:paraId="04382F4D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CCCGCCAGTGGACCAATCGTGGAGTTGGATCCAGTACAAAGTGTCGTCTCTCTAGACCTG</w:t>
      </w:r>
    </w:p>
    <w:p w14:paraId="7A7B46DB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GAAAGACCAGGCGAAACTTCAAATTGCACGAGTGTGTCAGTTGAGGAAACCTGCTTGAGA</w:t>
      </w:r>
    </w:p>
    <w:p w14:paraId="665A2E00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TCGTGTTTGTACAAGTGTTCCACAAGCGACTGCGCGTTTCGTGCGCTGACGTCCCATTTC</w:t>
      </w:r>
    </w:p>
    <w:p w14:paraId="2CA3AC50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TTGAAAACGGGCAAAAGTGTGTTGTTGTGGGTGTTTCACTTCCCCCGGGAAGGTATATCG</w:t>
      </w:r>
    </w:p>
    <w:p w14:paraId="1E164BA3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TGTGGTTGCAATCCGTTAACGTCGGAAAAGACGGAGGAAAGCGTTTGGTTACAGTCCTTT</w:t>
      </w:r>
    </w:p>
    <w:p w14:paraId="58606622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AAACGTCGGACA</w:t>
      </w:r>
    </w:p>
    <w:p w14:paraId="053B0FDB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&gt;SAT2/CAR/DMS3/3/2019_PROBE_ENRICHMENT_CONSENSUS</w:t>
      </w:r>
    </w:p>
    <w:p w14:paraId="45DBEE72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AAGGATGCCCTCCAGGTACCCTGAGGTAACAAGCGACACTCAGGATCTGAGGAGGGGACT</w:t>
      </w:r>
    </w:p>
    <w:p w14:paraId="2157537F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GGGACTTCTGTAAAAGTGCCCGGTTTAAAAAGCTTCTATGCCTGAATAGGTGACCGGAGG</w:t>
      </w:r>
    </w:p>
    <w:p w14:paraId="2E2AFEF0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CCGGCACCTTTTCCTTGAACACACACTACTACATGAACACAACTGACTGTTTTATCGCTT</w:t>
      </w:r>
    </w:p>
    <w:p w14:paraId="428301D2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TGGTACAAGCTATCAGAGAGATCAAATTTTTGTTCAAACACACCAGAAAGATGGAACTCA</w:t>
      </w:r>
    </w:p>
    <w:p w14:paraId="36E9BDD1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CGCTGCACAACGGCGAGAAGAAGACTTTCTACTCAAGGCCCAACCACCACGACAACTGCT</w:t>
      </w:r>
    </w:p>
    <w:p w14:paraId="4023BD50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GGTTAAACACCATACTGCAGCTGTTCAGGTATGTCGATGAACCATTTCTCGACTGGGTCT</w:t>
      </w:r>
    </w:p>
    <w:p w14:paraId="36227D5B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ACAACTCGCCTGAAAACCTCACGCTCCAAGCAATCGAACAGCTCGAGGAGCTCACAGGCC</w:t>
      </w:r>
    </w:p>
    <w:p w14:paraId="642FD6FC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TCAGCCTGCGCGAGGGTGGCCCTCCCGCCCTCGTGATTTGGAGCATCAAGCACTTGTTGT</w:t>
      </w:r>
    </w:p>
    <w:p w14:paraId="1A5773F7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ACACCGGGATCGGCACAGCCTCACGACCCAGCGAGGTGTGCATGGTCGACGGCACCGACA</w:t>
      </w:r>
    </w:p>
    <w:p w14:paraId="28088C38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TGTGTCTTGCTGACTTCCACGCAGGAATTTTTCTCAAGGGTACTGAACACGCAGTGTTCG</w:t>
      </w:r>
    </w:p>
    <w:p w14:paraId="6AF810BD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CCTGTTTGACCTCCAACGGGTGGTACGCCATCGACGACGAGGACTTCTACCCGTGGACTC</w:t>
      </w:r>
    </w:p>
    <w:p w14:paraId="49A71F0A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CGGACCCGTCCGATGTCCTGTGTTTTGTCCCGTACGACTTGGAACCATTCAACGGAGACG</w:t>
      </w:r>
    </w:p>
    <w:p w14:paraId="2B5EB08E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CGGTTGTGAAAGCGACCGCATACGTGAAGGGAGCCGGGCAGTCCAGCCCGGCCACTGGAT</w:t>
      </w:r>
    </w:p>
    <w:p w14:paraId="6AA7FCF8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CACAAAATCAGTCAGGCAACACTGGTAGCATTATTAACAACTACTACATGCAGCAGTACC</w:t>
      </w:r>
    </w:p>
    <w:p w14:paraId="49A09793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AGAACTCAATGGACACACAGCTTGGTGACAACGCTATCAGTGGTGGCTCCAACGAGGGGT</w:t>
      </w:r>
    </w:p>
    <w:p w14:paraId="30E3C84E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CGACAGACACCACGTCGACACACACAAATAACACGCAGAACAACGATTGGTTCTCTAAAT</w:t>
      </w:r>
    </w:p>
    <w:p w14:paraId="2D883360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TGGCTCAATCCGCCATATCAGGGCTCTTCGGGGCGCTTTTGGCAGACAAGAAAACAGAAG</w:t>
      </w:r>
    </w:p>
    <w:p w14:paraId="5D27B7F3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AGACCACGCTGTTGGAGGACAGGATCCTGACCACGCGTCACGGAACCACGACCTCCACCA</w:t>
      </w:r>
    </w:p>
    <w:p w14:paraId="57C8C975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CACAAAGTTCTGTAGGTGTGACATTTGGCTACGCTGATGCTGATTCGTTTCGCCCGGGAC</w:t>
      </w:r>
    </w:p>
    <w:p w14:paraId="4CE561B9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CTAACACTTCCGGGCTTGAGACACGTGTGCAACAGGCAGAACGCTTCTTCAAGGAGAAGC</w:t>
      </w:r>
    </w:p>
    <w:p w14:paraId="16E2D658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TCTTTGACTGGACCAGCGACAAACCTTTCGGCACGCTTTACGTGTTGGAGTTGCCCAAAG</w:t>
      </w:r>
    </w:p>
    <w:p w14:paraId="1745A32C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ACCACAAGGGTATTTACGGTAAACTTACCGACTCCTACACGTACATGCGCAACGGCTGGG</w:t>
      </w:r>
    </w:p>
    <w:p w14:paraId="6591811C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ACGTCCAGGTCAGCGCAACCAGCACGCAGTTCAACGGCGGGTCACTGCTCGTAGCAATGG</w:t>
      </w:r>
    </w:p>
    <w:p w14:paraId="1A12FCDF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TCCCAGAGCTGTGTAGCCTGAAAAGCAGAGAAGAGTTCCAACTCACCCTCTACCCACACC</w:t>
      </w:r>
    </w:p>
    <w:p w14:paraId="657BA77D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AGTTCATTAACCCGCGTACCAACACAACTGCACACATACAGGTTCCATACCTGGGTGTGA</w:t>
      </w:r>
    </w:p>
    <w:p w14:paraId="53D55441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ACAGACACGATCAGGGTAAGCGCCACCAGGCGTGGTCTCTGGTTGTGATGGTGCTCACGC</w:t>
      </w:r>
    </w:p>
    <w:p w14:paraId="3A0E2664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CTCTTACAACCGAGGCTCAGATGAACAACGGCACCGTCGAGGTGTACGCTAACATCGCAC</w:t>
      </w:r>
    </w:p>
    <w:p w14:paraId="4BE3AFEE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CAACAAACGTAGTTGTGGCGGGCGAGCTGCCAGGTAAACAGGGTATTGTACCAGTTGCAG</w:t>
      </w:r>
    </w:p>
    <w:p w14:paraId="78E122FC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CTGTCGACGGTTACGGCGGTTTCCAAAACACCGATCCGAAAACGGCTGACCCCATTTACG</w:t>
      </w:r>
    </w:p>
    <w:p w14:paraId="70082278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GGCACGTGTACAACCCATCCAGAAACGACTGCCACGGGCGATACTCCAACCTTTTGGACG</w:t>
      </w:r>
    </w:p>
    <w:p w14:paraId="031F386E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TCGCCGAGGCGTGCCCAACGTTCCTGAACTTTGATGACAAGCCTTACATTGTGACCAAGA</w:t>
      </w:r>
    </w:p>
    <w:p w14:paraId="5FC4778D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ACAACGGTGACAAGGTGATGGCGACCTTCGACGTTGCTTTCACACACAAGGTACACAGGA</w:t>
      </w:r>
    </w:p>
    <w:p w14:paraId="0F2B40C8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ACACGTTTCTGGCAGGCTTGGCCGATTACTACACACAGTATTCTGGCAGCCTAAATTACC</w:t>
      </w:r>
    </w:p>
    <w:p w14:paraId="0960F9FF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ACTTCATGTACACTGGACCCACACACCACAAGGCAAAGTTCATGGTGGCGTACGTGCCCC</w:t>
      </w:r>
    </w:p>
    <w:p w14:paraId="68636E19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CTGGCGTGGCGGCCGGGCAGCTGCCCAACACGCCAGAGGACGCCGCGCACTGCTACCATG</w:t>
      </w:r>
    </w:p>
    <w:p w14:paraId="49839357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CGGAATGGGACACTGGATTGAACTCTTCTTTCTCGTTCGCAGTACCCTACATCTCCGCTG</w:t>
      </w:r>
    </w:p>
    <w:p w14:paraId="57B85DC6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CGGACTTTTCTTACACCCACACAGACACACCGGCCATGGCCAACATCAACGGCTGGGTGG</w:t>
      </w:r>
    </w:p>
    <w:p w14:paraId="56F267B8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TTGTACTGCAGGTCACCGACACGCACTCTGCTGAAGCTGCTGTTGTGGTGTCAGTCAGCG</w:t>
      </w:r>
    </w:p>
    <w:p w14:paraId="2C81E22D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CGGGGCCAGACTTGGAATTCCGATTCCCCATTGACCCTGTGCGGCAGACTACCTCAGCGG</w:t>
      </w:r>
    </w:p>
    <w:p w14:paraId="0DCE9425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GAGAAGGCGCAGACGTCGTCACCACTGACCCATCCACACACGGTGGGAACGTTCGGGAAG</w:t>
      </w:r>
    </w:p>
    <w:p w14:paraId="491600F8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GCCGACGCAAACACACCGAAGTTGCGTTCCTTCTTGACCGCAGTACACATGTCCACACGA</w:t>
      </w:r>
    </w:p>
    <w:p w14:paraId="6C300667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ACAGGACATCTTTTGTTGTGGACCTCATGAACACAAAGGAGAAGGCACTCGTGGGCGCAA</w:t>
      </w:r>
    </w:p>
    <w:p w14:paraId="0972953B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TCCTGCGGGCTTCCACTTACTACTTTTGTGACCTTGAAATTGCATGTGTGGGCGAACACA</w:t>
      </w:r>
    </w:p>
    <w:p w14:paraId="0BD3BCFF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lastRenderedPageBreak/>
        <w:t>CAAGGGTCTTTTGGCAGCCTAACGGGGCGCCGCGGACTACCCAGCTTGGTGACAACCCCA</w:t>
      </w:r>
    </w:p>
    <w:p w14:paraId="55063DD4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TGGTTTTCGCTAAGGGCGGTGTGACCCGCTTTGCCATCCCGTTCACGGCCCCACACCGGC</w:t>
      </w:r>
    </w:p>
    <w:p w14:paraId="6B7EDAE2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TGTTGTCTACTGTCTACAACGGTGAGTGCAGCTACCACAAGGCCGCCACTGCCATTCGTG</w:t>
      </w:r>
    </w:p>
    <w:p w14:paraId="7CA00D61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GGGACCGCGCAGCACTCGCGGCAAAATATGCTGGCAACACGCACACTTTGCCGCCAACCT</w:t>
      </w:r>
    </w:p>
    <w:p w14:paraId="232E370E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TCAACTTCGGGTTCGTGACCGCCGACAAGCCAGTCGATGTTTACTACCGAATGAAGAGGG</w:t>
      </w:r>
    </w:p>
    <w:p w14:paraId="3F02CE75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CTGAGCTGTACTGCCCACGCCCACTGCTGCCGGCCTACGACCACGCGGGCAGAGACAGAT</w:t>
      </w:r>
    </w:p>
    <w:p w14:paraId="69B72516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TTGACGCGCCCATCGGCGTCGAGAGACAGACCCTGAACTTCGACCTGTTGAAACTGGCGG</w:t>
      </w:r>
    </w:p>
    <w:p w14:paraId="32169AE1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GAGACGTTGAGTCCAACCCTGGGCCCTTCTTCTTCTCCGACATCAGGTCCAATTTCACCA</w:t>
      </w:r>
    </w:p>
    <w:p w14:paraId="28407412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AACTGGCAAGCGCCATCAGCCAGATGCAAGAGGACGTGTCCACAAAACACGGTCCTGACT</w:t>
      </w:r>
    </w:p>
    <w:p w14:paraId="4BB19135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TTAACCGGCTGGTGAATGCATTTGAGGAGCTGACCCAAGGAGTTAGAGCCATTAGGGACG</w:t>
      </w:r>
    </w:p>
    <w:p w14:paraId="761C80B5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GTCTTGACGAGGCCAAGCCCTGGTACAAAGTAATCAAACTCCTCAGCCGTTTGTCGTGCA</w:t>
      </w:r>
    </w:p>
    <w:p w14:paraId="3E829385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TGGCCGCTGTAGCAGCACGGTCCAAGGACCCGGTCCTTGTGGCCATCATGCTGGCTGACA</w:t>
      </w:r>
    </w:p>
    <w:p w14:paraId="32622138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CCGGCCTTGAAATCCTGGACAGCACATTTGTCGTGAAGAAAATCGCCGACTCGCTCTCCA</w:t>
      </w:r>
    </w:p>
    <w:p w14:paraId="79A13B41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GTGTTTTCCACGTGCCGGCCCCTGTCTTTAGTTTCGGAGCCCCGGTGCTATTGGCAGGTT</w:t>
      </w:r>
    </w:p>
    <w:p w14:paraId="396B2B9E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TGGTCAAGGTCGCCTCGAGCTTCTTCCGGTCAACACCCGAGGAACTTGAGAGAGCTGAGA</w:t>
      </w:r>
    </w:p>
    <w:p w14:paraId="5F7521BD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AACAGCTCAAGGCACGTGACATTAACGACATTCTCGCCATCCTCAAGAATGGTGAATGGC</w:t>
      </w:r>
    </w:p>
    <w:p w14:paraId="2B9C4B98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TGGTCAAACTCATCCTGGCTATCCGCGACTGGATCAAGGCCTGGATCTCCTCAGAAGAGA</w:t>
      </w:r>
    </w:p>
    <w:p w14:paraId="260CCA55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AGTTTGTTACCATGACAGACTTGGTGCCTGGTATTCTGGAGAAACAGCGGGATCTTCACG</w:t>
      </w:r>
    </w:p>
    <w:p w14:paraId="53BAD6A0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ACCCCTCCAAGTACCATGAGGCAAAGGAGTGGCTTGAGAACGCCCGCCAGACGTGTCTCA</w:t>
      </w:r>
    </w:p>
    <w:p w14:paraId="41C8975C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AGAACGGCAACATCCACATTGCTAATCTCTGCAAGGTCACAGCGCCCGCACCGAGCAAGT</w:t>
      </w:r>
    </w:p>
    <w:p w14:paraId="47637917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CGAGACCTGAACCTGTGGTCGTCTGCCTCCGCGGCAAATCTGGCCAAGGTAAGAGTTTCC</w:t>
      </w:r>
    </w:p>
    <w:p w14:paraId="4E294AEF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TTGCTAACGTGCTTGCGCAGGCCATCTCCACCCACTACACTGGCAGAACAGACTCGGTAT</w:t>
      </w:r>
    </w:p>
    <w:p w14:paraId="212C9C07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GGTACTGCCCACCTGACCCCGACCACTTTGACGGTTACAACCAACAAACCGTCGTGGTCA</w:t>
      </w:r>
    </w:p>
    <w:p w14:paraId="476A6CEB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TGGACGACCTCGGACAGAATCCCGACGGTAAGGACTTCAAGTACTTTGCCCAAATGGTCT</w:t>
      </w:r>
    </w:p>
    <w:p w14:paraId="58E14BEF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CCACAACCGGGTTTATCCCGCCCATGGCATCACTCGACGACAAGGGAAAACCATTCAACA</w:t>
      </w:r>
    </w:p>
    <w:p w14:paraId="562B047D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GCAAGGTCATCATCGCGACCTCCAACTTGTACTCTGGGTTCACACCACGTACAATGGTTT</w:t>
      </w:r>
    </w:p>
    <w:p w14:paraId="4B580221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GCCCTGAAGCACTGAACCGCAGGTTTCACTTTGACATCGACGTGAGCGCTAAGGACGGAT</w:t>
      </w:r>
    </w:p>
    <w:p w14:paraId="0A569A36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ACAAAATTGGCAACAGATTGGACATTGTCAAAGCACTTGAAGACACCCACACAAACCCGG</w:t>
      </w:r>
    </w:p>
    <w:p w14:paraId="3766C483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TAGCAATGTTCCAGTACGATTGTGCCCTTCTGAACGGCATGGCTGTCGAGATGAAGAGAC</w:t>
      </w:r>
    </w:p>
    <w:p w14:paraId="7C8DA695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TGCAACAAGACTTGTTTAAGCCCCAACCACCGATCCTCAACGTGTACCAACTCGTAGACG</w:t>
      </w:r>
    </w:p>
    <w:p w14:paraId="613CAFE4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AGGTGATTGAGAGAGTTAGTTTACATGAGAAAATTGCCTCCCAACCTATTTTCAAACAAA</w:t>
      </w:r>
    </w:p>
    <w:p w14:paraId="7034B124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TTTCACTTCCTTCCCAAAAGTCTGTGCTCTACTTTCTCATTGAGAAGGGACAGCACGAAG</w:t>
      </w:r>
    </w:p>
    <w:p w14:paraId="307CA0D3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CTGCAATTGAATTCTTCGAAGGAATGGTCAGTGACTCCATCAAGGAGGAGCTGCGCCCCC</w:t>
      </w:r>
    </w:p>
    <w:p w14:paraId="3832841D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TTCTCCAACACACTTCATTTGTAAAACGCGCTTTCAAGCGCCTGAAGGAAAACTTTGAAA</w:t>
      </w:r>
    </w:p>
    <w:p w14:paraId="05030EA0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TTGTTGTTCTGGTGTTGGCCCTGCTGGCCAATGTCATCATCATGATCCGCGAGACTCAGA</w:t>
      </w:r>
    </w:p>
    <w:p w14:paraId="6154CB8B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AGAGACAGGAAATGGTGGACGCTGCTGTGAACGATTACATCGAACGCACCGGTGTCACTA</w:t>
      </w:r>
    </w:p>
    <w:p w14:paraId="0D116EE9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CCGATGACCAGACTCTGGATGAGGCGGAGAAGAACCCTCTGGAAACGACCGGTGCCAGCA</w:t>
      </w:r>
    </w:p>
    <w:p w14:paraId="70D8AB32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CCGTCGGCTTCAGGGAGAGACTCCCCCCGCAGAAGGCAGACAATGACGTGAACTCCGAGC</w:t>
      </w:r>
    </w:p>
    <w:p w14:paraId="432C931A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CTGCTGAACCCGCGGAGGGAAAACCACATGCTGAAGGACCCTATGCCGGACCAATGGAAC</w:t>
      </w:r>
    </w:p>
    <w:p w14:paraId="201422B1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ACCAGAAACCTCTGAAAGTGAAGGCTAGACTGCCACAACAGGAGGGGCCCTACGCTGGTC</w:t>
      </w:r>
    </w:p>
    <w:p w14:paraId="3F839666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CGGTAGAGAGACAACAACCACTAAAGGTGAAAGTGAAACCCCCCGTCGTGAAGGAAGGAC</w:t>
      </w:r>
    </w:p>
    <w:p w14:paraId="362DA670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CTTACGAGGGGCCAGTGAAGAAACCTGTCGCTTTGAAAGTGAAAGCCAAGAATGTGATCA</w:t>
      </w:r>
    </w:p>
    <w:p w14:paraId="1056F94C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TCACGGAGAGTGGAGCGCCACCCACCGACTTGCAGAAGATGGTGATGGCCAACACCAAGC</w:t>
      </w:r>
    </w:p>
    <w:p w14:paraId="73A68D95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CAGTCGAGCTCATACTCGACGGGAAGACAGTGGCAATCTGCTGTGCCACTGGAGTGTTCG</w:t>
      </w:r>
    </w:p>
    <w:p w14:paraId="57927714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GGACTGCCTATCTCGTGCCTCGTCATCTTTTCGCTGAGAAGTATGACAAGATCATGATTG</w:t>
      </w:r>
    </w:p>
    <w:p w14:paraId="28EF0E1D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ACGGCAGGGCCGTGACAGACCGTGATTTCAGAGTGTTTGAGTTTGAGATCAAAGTAAAAG</w:t>
      </w:r>
    </w:p>
    <w:p w14:paraId="75FD2BD3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GACAGGACATGCTCTCAGACGCTGCGCTCATGGTGCTGCACCGTGGGAATCGCGTGAGAG</w:t>
      </w:r>
    </w:p>
    <w:p w14:paraId="0C872DD3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ACATCACGAAGCACTTTCGTGACCAAGCCAGAATGAGAAAAGGAACCCCCGTGGTCGGTG</w:t>
      </w:r>
    </w:p>
    <w:p w14:paraId="38F5A7FB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TAATCAACAACGCCGACGTCGGGAGACTCATCTTCTCTGGAGAGGCACTCACCTACAAAG</w:t>
      </w:r>
    </w:p>
    <w:p w14:paraId="433A2818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ACATTGTAGTGTGTATGGATGGTGATACCATGCCCGGCCTCTTTGCCTACAGAGCCGCCA</w:t>
      </w:r>
    </w:p>
    <w:p w14:paraId="2920E761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CCAAGGCCGGCTATTGTGGAGGAGCCGTTCTCGCGAAGGACGGAGCCGAGACTTTCATCG</w:t>
      </w:r>
    </w:p>
    <w:p w14:paraId="6E5932BA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lastRenderedPageBreak/>
        <w:t>TCGGCACTCACTCCGCAGGAGGAAACGGAGTTGGATACTGCTCTTGTGTTTCCAGGTCCA</w:t>
      </w:r>
    </w:p>
    <w:p w14:paraId="6EFBF624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TGCTCCTGCAGATGAAGGCACACATCGACCCCGAACCACACCACGAGGGGTTGATCGTGG</w:t>
      </w:r>
    </w:p>
    <w:p w14:paraId="531EA48F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ACACCAGAGATGTGGAAGAGCGTGTGCACGTCATGCGCAAAACCAAGCTTGCACCCACCG</w:t>
      </w:r>
    </w:p>
    <w:p w14:paraId="599BE7ED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TTGCACACGGTGTGTTCAAACCTGACTTTGGGCCTGCTGCGTTGTCCAACAACGACAAGC</w:t>
      </w:r>
    </w:p>
    <w:p w14:paraId="4D1D511A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GCCTGGATGAAGGGGTCGTCCTCGACGACGTCATCTTCTCCAAACACAAGGGAGACACGA</w:t>
      </w:r>
    </w:p>
    <w:p w14:paraId="78BD42C2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AGATGTCAGAGGAAGACAAAAAGCTGTTCAGAGCTTGTGCTGCCGACTACGCGTCGCACC</w:t>
      </w:r>
    </w:p>
    <w:p w14:paraId="0FB71766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TGCACTCAGTTCTTGGCACAGCAAATGCCCCATTGAGCATCTATGAGGCCATCAAGGGCA</w:t>
      </w:r>
    </w:p>
    <w:p w14:paraId="7E094E89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TCGACGGGCTCGATGCCATGGAGCCTGACACCGCTCCTGGCTTGCCCTGGGCCACCCAGG</w:t>
      </w:r>
    </w:p>
    <w:p w14:paraId="4616DD99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GGAAACGCCGCGGAGCCCTCATTGACTTCGAGAACGGCACTGTCGGACCCGAGGTTAGAG</w:t>
      </w:r>
    </w:p>
    <w:p w14:paraId="76400BEC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AGGCGCTGAACCGCATGGAGAAAAGAGAGTACAGATTCACATGCCAGACATTCCTGAAAG</w:t>
      </w:r>
    </w:p>
    <w:p w14:paraId="121658AB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ACGAAATTCGTCCGATGGAAAAAGTTCGCGCCGGCAAGACTCGCATTGTCGATGTCTTGC</w:t>
      </w:r>
    </w:p>
    <w:p w14:paraId="7E545C61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CTGTTGAGCACATTCTTTACACCAGAATGATGATTGGCAAGTTTTGTGCACAAATGCACT</w:t>
      </w:r>
    </w:p>
    <w:p w14:paraId="0568E14A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CCAACAACGGACCGCAAATTGGCTCGGCGGTCGGCTGTAACCCAGATGTTGATTGGCAGA</w:t>
      </w:r>
    </w:p>
    <w:p w14:paraId="239784AA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GATTTGGAACCCACTTTGCCCAGTACCGGAACGTGTGGGACGTGGATTATTCGGCCTTTG</w:t>
      </w:r>
    </w:p>
    <w:p w14:paraId="06C92AC1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ATGCTAACCACTGTAGTGATGCCATGAACATCATGTTCGAGGAGGTTTTCCGCCCGGAGT</w:t>
      </w:r>
    </w:p>
    <w:p w14:paraId="6E79DC0B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TTGGTTTCCACCCTAACGCGGAGTGGATCCTGAAGACTCTGGTCAACACGGAACATGCCT</w:t>
      </w:r>
    </w:p>
    <w:p w14:paraId="53FB7919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ACGAGAACAAGCGCATTACGGTGGAAGGTGGTATGCCCTCGGGTTGTTCCGCCACCAGCA</w:t>
      </w:r>
    </w:p>
    <w:p w14:paraId="71618B85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TCATCAACACAATTCTTAACAACATTTACGTGCTCTACGCCCTGCGTAGACACTATGAGG</w:t>
      </w:r>
    </w:p>
    <w:p w14:paraId="46326C8B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GGGTCGAGCTGTCTACCTACTCGATGATTTCCTACGGGGATGACATCGTGGTGGCAAGTG</w:t>
      </w:r>
    </w:p>
    <w:p w14:paraId="177AFAD2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ACTTTGACCTGGACTTTGAAGCTCTCAAGCCTCACTTCAAGTCCGTTGGCCAAACTATCA</w:t>
      </w:r>
    </w:p>
    <w:p w14:paraId="63F51A76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CTCCAGCCGACAAAAGTGACAAAGGTTTTGTACTTGGTCAGTCCATTACCGACGTTACTT</w:t>
      </w:r>
    </w:p>
    <w:p w14:paraId="4D050858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TCCTCAAGAGGCACTTCCACATGGATTATGGAACTGGGTTTTACAAACCTGTGATGGCTT</w:t>
      </w:r>
    </w:p>
    <w:p w14:paraId="551DEBE3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CGAAGACCCTCGAAGCTATCCTCTCCTTTGCACGCCGTGGGACCATACAGGAGAAGTTGA</w:t>
      </w:r>
    </w:p>
    <w:p w14:paraId="77EF4E16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CCTCCGTGGCAGGACTCGCCGTCCACTCCGGGCCAGACGAGTACCAGAGACTCTTCGAGC</w:t>
      </w:r>
    </w:p>
    <w:p w14:paraId="32938E0A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CTTTCACCGGGCTCTTTGAGATTCCTAGCTACAGGTCACTTTACCTGCGTTGGGTGAACG</w:t>
      </w:r>
    </w:p>
    <w:p w14:paraId="61BCECC6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CCGTGTGCGGTGGCACATAATCCCCTAGCTTCCTACCAAGGACACTAGGGCGAGTGTCGC</w:t>
      </w:r>
    </w:p>
    <w:p w14:paraId="27D44B49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CGTTGGAGTGAAAGGCCCGAAAGGACCTTTTCCCGCTTCCCTGATTCAAAAAAAAAAAAA</w:t>
      </w:r>
    </w:p>
    <w:p w14:paraId="165903D1" w14:textId="77777777" w:rsidR="00194C84" w:rsidRPr="00A10AEF" w:rsidRDefault="00194C84" w:rsidP="00194C84">
      <w:pPr>
        <w:spacing w:after="0" w:line="240" w:lineRule="auto"/>
        <w:jc w:val="both"/>
        <w:rPr>
          <w:rFonts w:ascii="Calibri" w:hAnsi="Calibri" w:cs="Calibri"/>
          <w:bCs/>
        </w:rPr>
      </w:pPr>
      <w:r w:rsidRPr="00A10AEF">
        <w:rPr>
          <w:rFonts w:ascii="Calibri" w:hAnsi="Calibri" w:cs="Calibri"/>
          <w:bCs/>
        </w:rPr>
        <w:t>AAAAAAAAAAAAAAG</w:t>
      </w:r>
    </w:p>
    <w:p w14:paraId="6FF429A9" w14:textId="77777777" w:rsidR="00194C84" w:rsidRPr="00A10AEF" w:rsidRDefault="00194C84" w:rsidP="00194C84">
      <w:pPr>
        <w:rPr>
          <w:rFonts w:ascii="Calibri" w:hAnsi="Calibri" w:cs="Calibri"/>
          <w:sz w:val="20"/>
          <w:szCs w:val="20"/>
        </w:rPr>
      </w:pPr>
    </w:p>
    <w:p w14:paraId="3BE6F93B" w14:textId="77777777" w:rsidR="003972D5" w:rsidRPr="00A10AEF" w:rsidRDefault="003972D5">
      <w:pPr>
        <w:rPr>
          <w:rFonts w:ascii="Calibri" w:hAnsi="Calibri" w:cs="Calibri"/>
        </w:rPr>
      </w:pPr>
    </w:p>
    <w:sectPr w:rsidR="003972D5" w:rsidRPr="00A10AEF" w:rsidSect="00194C84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C84"/>
    <w:rsid w:val="00194C84"/>
    <w:rsid w:val="0035485A"/>
    <w:rsid w:val="003972D5"/>
    <w:rsid w:val="00515A7C"/>
    <w:rsid w:val="00605890"/>
    <w:rsid w:val="007C6D36"/>
    <w:rsid w:val="008A02F5"/>
    <w:rsid w:val="00A10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66B795"/>
  <w15:chartTrackingRefBased/>
  <w15:docId w15:val="{7186BA16-E422-458B-9F68-525E2B2458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4C84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4C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4C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4C8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4C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4C8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4C8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4C8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4C8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4C8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4C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4C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4C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4C8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4C8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4C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4C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4C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4C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4C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94C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4C8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94C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4C84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94C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4C84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94C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4C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4C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4C84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194C8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194C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8</Pages>
  <Words>3448</Words>
  <Characters>19654</Characters>
  <Application>Microsoft Office Word</Application>
  <DocSecurity>0</DocSecurity>
  <Lines>163</Lines>
  <Paragraphs>46</Paragraphs>
  <ScaleCrop>false</ScaleCrop>
  <Company/>
  <LinksUpToDate>false</LinksUpToDate>
  <CharactersWithSpaces>23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Shaw</dc:creator>
  <cp:keywords/>
  <dc:description/>
  <cp:lastModifiedBy>Andrew Shaw</cp:lastModifiedBy>
  <cp:revision>5</cp:revision>
  <dcterms:created xsi:type="dcterms:W3CDTF">2024-08-06T12:32:00Z</dcterms:created>
  <dcterms:modified xsi:type="dcterms:W3CDTF">2024-08-29T16:25:00Z</dcterms:modified>
</cp:coreProperties>
</file>